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475C9" w14:textId="77777777" w:rsidR="007B3717" w:rsidRPr="007F054C" w:rsidRDefault="0076579E">
      <w:pPr>
        <w:spacing w:after="0" w:line="480" w:lineRule="auto"/>
      </w:pPr>
      <w:r w:rsidRPr="007F054C">
        <w:rPr>
          <w:b/>
          <w:bCs/>
        </w:rPr>
        <w:t>Supplemental Table 1.</w:t>
      </w:r>
      <w:r w:rsidRPr="007F054C">
        <w:t xml:space="preserve"> Comparison of demographic characteristics, clinical features, and laboratory findings between included and excluded patients with childhood-onset systemic lupus erythematosus (</w:t>
      </w:r>
      <w:r w:rsidRPr="007F054C">
        <w:t>N</w:t>
      </w:r>
      <w:r w:rsidRPr="007F054C">
        <w:t xml:space="preserve"> = 267)</w:t>
      </w:r>
    </w:p>
    <w:p w14:paraId="3CF76ACC" w14:textId="77777777" w:rsidR="007B3717" w:rsidRDefault="007B3717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14003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02"/>
        <w:gridCol w:w="3061"/>
        <w:gridCol w:w="3118"/>
        <w:gridCol w:w="3118"/>
        <w:gridCol w:w="1304"/>
      </w:tblGrid>
      <w:tr w:rsidR="007B3717" w14:paraId="2F01CFAF" w14:textId="77777777">
        <w:trPr>
          <w:trHeight w:val="964"/>
          <w:tblHeader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C8F896" w14:textId="77777777" w:rsidR="007B3717" w:rsidRDefault="007657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F58297" w14:textId="77777777" w:rsidR="007B3717" w:rsidRDefault="007657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  <w:r>
              <w:rPr>
                <w:b/>
                <w:bCs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  <w:cs/>
              </w:rPr>
              <w:t>(</w:t>
            </w:r>
            <w:r w:rsidRPr="007F054C">
              <w:rPr>
                <w:b/>
                <w:bCs/>
                <w:sz w:val="20"/>
                <w:szCs w:val="20"/>
              </w:rPr>
              <w:t>N</w:t>
            </w:r>
            <w:r w:rsidRPr="007F054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cs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267</w:t>
            </w:r>
            <w:r>
              <w:rPr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F8425" w14:textId="77777777" w:rsidR="007B3717" w:rsidRDefault="0076579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nclud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b/>
                <w:bCs/>
                <w:sz w:val="20"/>
                <w:szCs w:val="20"/>
                <w:vertAlign w:val="superscript"/>
              </w:rPr>
              <w:t>)</w:t>
            </w:r>
            <w:r>
              <w:rPr>
                <w:b/>
                <w:bCs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  <w:cs/>
              </w:rPr>
              <w:t>(</w:t>
            </w:r>
            <w:r w:rsidRPr="007F054C"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cs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192, 71</w:t>
            </w:r>
            <w:r>
              <w:rPr>
                <w:b/>
                <w:bCs/>
                <w:sz w:val="20"/>
                <w:szCs w:val="20"/>
                <w:cs/>
              </w:rPr>
              <w:t>.</w:t>
            </w:r>
            <w:r>
              <w:rPr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  <w:cs/>
              </w:rPr>
              <w:t>%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9D3624" w14:textId="77777777" w:rsidR="007B3717" w:rsidRDefault="0076579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Exclud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b/>
                <w:bCs/>
                <w:sz w:val="20"/>
                <w:szCs w:val="20"/>
                <w:vertAlign w:val="superscript"/>
              </w:rPr>
              <w:t>)</w:t>
            </w:r>
            <w:r>
              <w:rPr>
                <w:b/>
                <w:bCs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  <w:cs/>
              </w:rPr>
              <w:t>(</w:t>
            </w:r>
            <w:r w:rsidRPr="007F054C"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cs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75, 28.1</w:t>
            </w:r>
            <w:r>
              <w:rPr>
                <w:b/>
                <w:bCs/>
                <w:sz w:val="20"/>
                <w:szCs w:val="20"/>
                <w:cs/>
              </w:rPr>
              <w:t>%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32CD7B" w14:textId="77777777" w:rsidR="007B3717" w:rsidRDefault="007657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B3717" w14:paraId="560AB5D2" w14:textId="77777777">
        <w:trPr>
          <w:trHeight w:val="283"/>
        </w:trPr>
        <w:tc>
          <w:tcPr>
            <w:tcW w:w="3402" w:type="dxa"/>
            <w:tcBorders>
              <w:top w:val="single" w:sz="12" w:space="0" w:color="auto"/>
              <w:bottom w:val="nil"/>
            </w:tcBorders>
            <w:noWrap/>
          </w:tcPr>
          <w:p w14:paraId="73894AE8" w14:textId="77777777" w:rsidR="007B3717" w:rsidRDefault="0076579E">
            <w:pPr>
              <w:spacing w:before="240"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3061" w:type="dxa"/>
            <w:tcBorders>
              <w:top w:val="single" w:sz="12" w:space="0" w:color="auto"/>
              <w:bottom w:val="nil"/>
            </w:tcBorders>
            <w:noWrap/>
          </w:tcPr>
          <w:p w14:paraId="750B9A6B" w14:textId="77777777" w:rsidR="007B3717" w:rsidRDefault="007B3717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14:paraId="592FE9B0" w14:textId="77777777" w:rsidR="007B3717" w:rsidRDefault="007B3717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  <w:noWrap/>
          </w:tcPr>
          <w:p w14:paraId="1E24F7A8" w14:textId="77777777" w:rsidR="007B3717" w:rsidRDefault="007B3717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noWrap/>
          </w:tcPr>
          <w:p w14:paraId="0B3D9F08" w14:textId="77777777" w:rsidR="007B3717" w:rsidRDefault="007B3717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B3717" w14:paraId="27281CAA" w14:textId="77777777">
        <w:trPr>
          <w:trHeight w:val="283"/>
        </w:trPr>
        <w:tc>
          <w:tcPr>
            <w:tcW w:w="3402" w:type="dxa"/>
            <w:tcBorders>
              <w:top w:val="nil"/>
            </w:tcBorders>
            <w:noWrap/>
          </w:tcPr>
          <w:p w14:paraId="73EE10CD" w14:textId="77777777" w:rsidR="007B3717" w:rsidRDefault="0076579E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iagnosis, y, mean (SD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61" w:type="dxa"/>
            <w:tcBorders>
              <w:top w:val="nil"/>
            </w:tcBorders>
            <w:noWrap/>
          </w:tcPr>
          <w:p w14:paraId="0F078EAC" w14:textId="77777777" w:rsidR="007B3717" w:rsidRDefault="0076579E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7 (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3118" w:type="dxa"/>
            <w:tcBorders>
              <w:top w:val="nil"/>
            </w:tcBorders>
          </w:tcPr>
          <w:p w14:paraId="2FF91C40" w14:textId="77777777" w:rsidR="007B3717" w:rsidRDefault="0076579E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 (3)</w:t>
            </w:r>
          </w:p>
        </w:tc>
        <w:tc>
          <w:tcPr>
            <w:tcW w:w="3118" w:type="dxa"/>
            <w:tcBorders>
              <w:top w:val="nil"/>
            </w:tcBorders>
            <w:noWrap/>
          </w:tcPr>
          <w:p w14:paraId="02BD8CD5" w14:textId="77777777" w:rsidR="007B3717" w:rsidRDefault="0076579E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 (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 w14:paraId="3CD08917" w14:textId="77777777" w:rsidR="007B3717" w:rsidRDefault="0076579E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991</w:t>
            </w:r>
          </w:p>
        </w:tc>
      </w:tr>
      <w:tr w:rsidR="007B3717" w14:paraId="35B86A0A" w14:textId="77777777">
        <w:trPr>
          <w:trHeight w:val="283"/>
        </w:trPr>
        <w:tc>
          <w:tcPr>
            <w:tcW w:w="3402" w:type="dxa"/>
            <w:noWrap/>
          </w:tcPr>
          <w:p w14:paraId="48E0600D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3061" w:type="dxa"/>
            <w:noWrap/>
          </w:tcPr>
          <w:p w14:paraId="62D1B8B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3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</w:tcPr>
          <w:p w14:paraId="22A78D09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  <w:r>
              <w:rPr>
                <w:sz w:val="20"/>
                <w:szCs w:val="20"/>
                <w:cs/>
              </w:rPr>
              <w:t xml:space="preserve"> (</w:t>
            </w:r>
            <w:r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  <w:noWrap/>
          </w:tcPr>
          <w:p w14:paraId="10DA5C3A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  <w:cs/>
              </w:rPr>
              <w:t xml:space="preserve"> (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304" w:type="dxa"/>
            <w:noWrap/>
          </w:tcPr>
          <w:p w14:paraId="2410DB4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822</w:t>
            </w:r>
          </w:p>
        </w:tc>
      </w:tr>
      <w:tr w:rsidR="007B3717" w14:paraId="1100DA74" w14:textId="77777777">
        <w:trPr>
          <w:trHeight w:val="283"/>
        </w:trPr>
        <w:tc>
          <w:tcPr>
            <w:tcW w:w="3402" w:type="dxa"/>
            <w:noWrap/>
            <w:hideMark/>
          </w:tcPr>
          <w:p w14:paraId="7EC8CD28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61" w:type="dxa"/>
            <w:noWrap/>
            <w:hideMark/>
          </w:tcPr>
          <w:p w14:paraId="78737B54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 (16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–2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3118" w:type="dxa"/>
          </w:tcPr>
          <w:p w14:paraId="014F32D7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16–21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  <w:noWrap/>
          </w:tcPr>
          <w:p w14:paraId="565E162E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7–25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304" w:type="dxa"/>
            <w:noWrap/>
          </w:tcPr>
          <w:p w14:paraId="7285C5C4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  <w:cs/>
              </w:rPr>
              <w:t>.</w:t>
            </w:r>
            <w:r>
              <w:rPr>
                <w:b/>
                <w:bCs/>
                <w:sz w:val="20"/>
                <w:szCs w:val="20"/>
              </w:rPr>
              <w:t>005</w:t>
            </w:r>
          </w:p>
        </w:tc>
      </w:tr>
      <w:tr w:rsidR="007B3717" w14:paraId="1053B1F7" w14:textId="77777777">
        <w:trPr>
          <w:trHeight w:val="283"/>
        </w:trPr>
        <w:tc>
          <w:tcPr>
            <w:tcW w:w="3402" w:type="dxa"/>
            <w:noWrap/>
            <w:hideMark/>
          </w:tcPr>
          <w:p w14:paraId="68C95D7E" w14:textId="77777777" w:rsidR="007B3717" w:rsidRDefault="0076579E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features</w:t>
            </w:r>
          </w:p>
        </w:tc>
        <w:tc>
          <w:tcPr>
            <w:tcW w:w="3061" w:type="dxa"/>
          </w:tcPr>
          <w:p w14:paraId="1014A44F" w14:textId="77777777" w:rsidR="007B3717" w:rsidRDefault="007B371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02F03602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54548CE5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noWrap/>
            <w:hideMark/>
          </w:tcPr>
          <w:p w14:paraId="4AAE0070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B3717" w14:paraId="323824CD" w14:textId="77777777">
        <w:trPr>
          <w:trHeight w:val="283"/>
        </w:trPr>
        <w:tc>
          <w:tcPr>
            <w:tcW w:w="3402" w:type="dxa"/>
            <w:noWrap/>
            <w:hideMark/>
          </w:tcPr>
          <w:p w14:paraId="75DF0C12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  <w:p w14:paraId="08DF095A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cutaneous</w:t>
            </w:r>
          </w:p>
          <w:p w14:paraId="6F766A14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</w:t>
            </w:r>
          </w:p>
          <w:p w14:paraId="2CD07DCC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psychiatric </w:t>
            </w:r>
          </w:p>
          <w:p w14:paraId="5576D0C0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oskeletal</w:t>
            </w:r>
          </w:p>
          <w:p w14:paraId="4A334731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</w:t>
            </w:r>
          </w:p>
          <w:p w14:paraId="2C3EFCCB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rdiac</w:t>
            </w:r>
          </w:p>
          <w:p w14:paraId="0774B0FF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  <w:p w14:paraId="22B6D16C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pus nephritis</w:t>
            </w:r>
          </w:p>
        </w:tc>
        <w:tc>
          <w:tcPr>
            <w:tcW w:w="3061" w:type="dxa"/>
            <w:noWrap/>
          </w:tcPr>
          <w:p w14:paraId="5A8CEB35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49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cs/>
              </w:rPr>
              <w:t>)</w:t>
            </w:r>
          </w:p>
          <w:p w14:paraId="6B283B5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cs/>
              </w:rPr>
              <w:t>)</w:t>
            </w:r>
          </w:p>
          <w:p w14:paraId="0178CEA6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3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29C749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cs/>
              </w:rPr>
              <w:t>)</w:t>
            </w:r>
          </w:p>
          <w:p w14:paraId="1730DCB6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488FDEA9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525DE5DA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3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7747C64A" w14:textId="77777777" w:rsidR="007B3717" w:rsidRDefault="007657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78F0CE1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2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3118" w:type="dxa"/>
          </w:tcPr>
          <w:p w14:paraId="65EDE149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22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cs/>
              </w:rPr>
              <w:t>)</w:t>
            </w:r>
          </w:p>
          <w:p w14:paraId="71E8ADA5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0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cs/>
              </w:rPr>
              <w:t>)</w:t>
            </w:r>
          </w:p>
          <w:p w14:paraId="065A840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6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59871E50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cs/>
              </w:rPr>
              <w:t>)</w:t>
            </w:r>
          </w:p>
          <w:p w14:paraId="2FA2B7E2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6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0752442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78FCB291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28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15B6688" w14:textId="77777777" w:rsidR="007B3717" w:rsidRDefault="007657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7A791AA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  <w:noWrap/>
          </w:tcPr>
          <w:p w14:paraId="12FFD801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27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  <w:cs/>
              </w:rPr>
              <w:t>)</w:t>
            </w:r>
          </w:p>
          <w:p w14:paraId="7C0E4A58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cs/>
              </w:rPr>
              <w:t>)</w:t>
            </w:r>
          </w:p>
          <w:p w14:paraId="4B4703B6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7E662CC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cs/>
              </w:rPr>
              <w:t>)</w:t>
            </w:r>
          </w:p>
          <w:p w14:paraId="30D03844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3F0B5342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3085DA8D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6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A1E2951" w14:textId="77777777" w:rsidR="007B3717" w:rsidRDefault="007657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223D6F4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1304" w:type="dxa"/>
            <w:noWrap/>
          </w:tcPr>
          <w:p w14:paraId="03FA0FE8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&lt; 0</w:t>
            </w:r>
            <w:r>
              <w:rPr>
                <w:b/>
                <w:bCs/>
                <w:sz w:val="20"/>
                <w:szCs w:val="20"/>
                <w:cs/>
              </w:rPr>
              <w:t>.</w:t>
            </w:r>
            <w:r>
              <w:rPr>
                <w:b/>
                <w:bCs/>
                <w:sz w:val="20"/>
                <w:szCs w:val="20"/>
              </w:rPr>
              <w:t>001</w:t>
            </w:r>
          </w:p>
          <w:p w14:paraId="2B40F2C7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332</w:t>
            </w:r>
          </w:p>
          <w:p w14:paraId="75AE784F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337</w:t>
            </w:r>
          </w:p>
          <w:p w14:paraId="414A5B7F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37</w:t>
            </w:r>
          </w:p>
          <w:p w14:paraId="5CA4E715" w14:textId="77777777" w:rsidR="007B3717" w:rsidRDefault="0076579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cs/>
              </w:rPr>
              <w:t>.</w:t>
            </w:r>
            <w:r>
              <w:rPr>
                <w:b/>
                <w:bCs/>
                <w:color w:val="000000"/>
                <w:sz w:val="20"/>
                <w:szCs w:val="20"/>
              </w:rPr>
              <w:t>028</w:t>
            </w:r>
          </w:p>
          <w:p w14:paraId="3D420990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68</w:t>
            </w:r>
          </w:p>
          <w:p w14:paraId="2975B999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147</w:t>
            </w:r>
          </w:p>
          <w:p w14:paraId="245DE5B8" w14:textId="77777777" w:rsidR="007B3717" w:rsidRDefault="007657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147</w:t>
            </w:r>
          </w:p>
          <w:p w14:paraId="41429418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448</w:t>
            </w:r>
          </w:p>
        </w:tc>
      </w:tr>
      <w:tr w:rsidR="007B3717" w14:paraId="19B9A79B" w14:textId="77777777">
        <w:trPr>
          <w:trHeight w:val="283"/>
        </w:trPr>
        <w:tc>
          <w:tcPr>
            <w:tcW w:w="3402" w:type="dxa"/>
            <w:noWrap/>
          </w:tcPr>
          <w:p w14:paraId="2EE89C46" w14:textId="77777777" w:rsidR="007B3717" w:rsidRDefault="0076579E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Laboratory findings</w:t>
            </w:r>
          </w:p>
        </w:tc>
        <w:tc>
          <w:tcPr>
            <w:tcW w:w="3061" w:type="dxa"/>
            <w:noWrap/>
          </w:tcPr>
          <w:p w14:paraId="2CBFEE11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5A1CC456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1CA4FFFF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00FD8A92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B3717" w14:paraId="0A13AC71" w14:textId="77777777">
        <w:trPr>
          <w:trHeight w:val="283"/>
        </w:trPr>
        <w:tc>
          <w:tcPr>
            <w:tcW w:w="3402" w:type="dxa"/>
            <w:noWrap/>
            <w:hideMark/>
          </w:tcPr>
          <w:p w14:paraId="025FB15E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g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dL, mean (SD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  <w:p w14:paraId="2C2409C7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, ×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</w:p>
          <w:p w14:paraId="7D97CFFA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count, ×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</w:p>
          <w:p w14:paraId="44129741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, mm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h</w:t>
            </w:r>
          </w:p>
          <w:p w14:paraId="18416A5D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, mg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dL</w:t>
            </w:r>
          </w:p>
          <w:p w14:paraId="209A2BC8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CR, mg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mg</w:t>
            </w:r>
          </w:p>
          <w:p w14:paraId="558E61C2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, mL/min/1.73 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14:paraId="524941F7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, mg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dL</w:t>
            </w:r>
          </w:p>
          <w:p w14:paraId="5F748F8C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, mg</w:t>
            </w:r>
            <w:r>
              <w:rPr>
                <w:sz w:val="20"/>
                <w:szCs w:val="20"/>
                <w:cs/>
              </w:rPr>
              <w:t>/</w:t>
            </w:r>
            <w:r>
              <w:rPr>
                <w:sz w:val="20"/>
                <w:szCs w:val="20"/>
              </w:rPr>
              <w:t>dL</w:t>
            </w:r>
          </w:p>
          <w:p w14:paraId="15B3E081" w14:textId="77777777" w:rsidR="007B3717" w:rsidRDefault="0076579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dsDNA antibody positivity</w:t>
            </w:r>
          </w:p>
        </w:tc>
        <w:tc>
          <w:tcPr>
            <w:tcW w:w="3061" w:type="dxa"/>
            <w:noWrap/>
          </w:tcPr>
          <w:p w14:paraId="30B864E5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9 (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1)</w:t>
            </w:r>
          </w:p>
          <w:p w14:paraId="2D03693A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670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3415–939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76E8AD35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1 000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70 250–328 00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5749D3F9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9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9–81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4655CBE7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6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–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647C2B97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–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0AA1356C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  <w:cs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0–13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658B237C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7–55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25DD2F2E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8 (3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7–8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)</w:t>
            </w:r>
          </w:p>
          <w:p w14:paraId="3167B71A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7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</w:tcPr>
          <w:p w14:paraId="72E82D8B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6 (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1)</w:t>
            </w:r>
          </w:p>
          <w:p w14:paraId="50282A2D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75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3295–774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2FE6E3C7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9 500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146 000–328 75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47BD248E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33–87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3E303E91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–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5BDD187E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–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4C016F1E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  <w:cs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0–13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6E10A777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3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1–5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0FF56AB5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 (3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–8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)</w:t>
            </w:r>
          </w:p>
          <w:p w14:paraId="550B5993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  <w:cs/>
              </w:rPr>
            </w:pPr>
            <w:r>
              <w:rPr>
                <w:color w:val="000000"/>
                <w:sz w:val="20"/>
                <w:szCs w:val="20"/>
              </w:rPr>
              <w:t xml:space="preserve">15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  <w:noWrap/>
          </w:tcPr>
          <w:p w14:paraId="2F78429B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8 (2)</w:t>
            </w:r>
          </w:p>
          <w:p w14:paraId="33A004DC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040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4725–12 84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1CE72984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6 000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07 250–326 00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6B306C44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–76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3BB65933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6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5–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5D88D3F7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9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–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65388DC9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  <w:cs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0–120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45A436CE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4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–58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  <w:p w14:paraId="47D74E0F" w14:textId="77777777" w:rsidR="007B3717" w:rsidRDefault="007657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 (4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4–9</w:t>
            </w:r>
            <w:r>
              <w:rPr>
                <w:color w:val="000000"/>
                <w:sz w:val="20"/>
                <w:szCs w:val="20"/>
                <w:cs/>
              </w:rPr>
              <w:t>.</w:t>
            </w:r>
            <w:r>
              <w:rPr>
                <w:color w:val="000000"/>
                <w:sz w:val="20"/>
                <w:szCs w:val="20"/>
              </w:rPr>
              <w:t>3)</w:t>
            </w:r>
          </w:p>
          <w:p w14:paraId="29DA6B65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 </w:t>
            </w:r>
            <w:r>
              <w:rPr>
                <w:color w:val="000000"/>
                <w:sz w:val="20"/>
                <w:szCs w:val="20"/>
                <w:cs/>
              </w:rPr>
              <w:t>(</w:t>
            </w:r>
            <w:r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1304" w:type="dxa"/>
            <w:noWrap/>
          </w:tcPr>
          <w:p w14:paraId="3B56C248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</w:t>
            </w:r>
            <w:r>
              <w:rPr>
                <w:b/>
                <w:bCs/>
                <w:sz w:val="20"/>
                <w:szCs w:val="20"/>
                <w:cs/>
              </w:rPr>
              <w:t>.</w:t>
            </w:r>
            <w:r>
              <w:rPr>
                <w:b/>
                <w:bCs/>
                <w:sz w:val="20"/>
                <w:szCs w:val="20"/>
              </w:rPr>
              <w:t>001</w:t>
            </w:r>
          </w:p>
          <w:p w14:paraId="0A680DAA" w14:textId="77777777" w:rsidR="007B3717" w:rsidRDefault="0076579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</w:t>
            </w:r>
            <w:r>
              <w:rPr>
                <w:b/>
                <w:bCs/>
                <w:sz w:val="20"/>
                <w:szCs w:val="20"/>
                <w:cs/>
              </w:rPr>
              <w:t>.</w:t>
            </w:r>
            <w:r>
              <w:rPr>
                <w:b/>
                <w:bCs/>
                <w:sz w:val="20"/>
                <w:szCs w:val="20"/>
              </w:rPr>
              <w:t>001</w:t>
            </w:r>
          </w:p>
          <w:p w14:paraId="54E0ED80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05</w:t>
            </w:r>
          </w:p>
          <w:p w14:paraId="540430EC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063</w:t>
            </w:r>
          </w:p>
          <w:p w14:paraId="3FD5BD61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2</w:t>
            </w:r>
          </w:p>
          <w:p w14:paraId="05CEFE72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495</w:t>
            </w:r>
          </w:p>
          <w:p w14:paraId="71040479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86</w:t>
            </w:r>
          </w:p>
          <w:p w14:paraId="422C847A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01</w:t>
            </w:r>
          </w:p>
          <w:p w14:paraId="40E3132A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182</w:t>
            </w:r>
          </w:p>
          <w:p w14:paraId="6262F9BD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0"/>
                <w:szCs w:val="20"/>
                <w:cs/>
                <w14:ligatures w14:val="none"/>
              </w:rPr>
              <w:t>.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75</w:t>
            </w:r>
          </w:p>
        </w:tc>
      </w:tr>
      <w:tr w:rsidR="007B3717" w14:paraId="344B644C" w14:textId="77777777">
        <w:trPr>
          <w:trHeight w:val="283"/>
        </w:trPr>
        <w:tc>
          <w:tcPr>
            <w:tcW w:w="3402" w:type="dxa"/>
            <w:noWrap/>
            <w:hideMark/>
          </w:tcPr>
          <w:p w14:paraId="2FCB2A4B" w14:textId="77777777" w:rsidR="007B3717" w:rsidRDefault="0076579E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ease activity at diagnosis</w:t>
            </w:r>
          </w:p>
        </w:tc>
        <w:tc>
          <w:tcPr>
            <w:tcW w:w="3061" w:type="dxa"/>
            <w:noWrap/>
            <w:hideMark/>
          </w:tcPr>
          <w:p w14:paraId="20223E6A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5CC120B4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78107C11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2B74A0D9" w14:textId="77777777" w:rsidR="007B3717" w:rsidRDefault="007B371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B3717" w14:paraId="40F1F0AC" w14:textId="77777777">
        <w:trPr>
          <w:trHeight w:val="283"/>
        </w:trPr>
        <w:tc>
          <w:tcPr>
            <w:tcW w:w="3402" w:type="dxa"/>
            <w:noWrap/>
          </w:tcPr>
          <w:p w14:paraId="4B538BAE" w14:textId="77777777" w:rsidR="007B3717" w:rsidRDefault="0076579E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LEDAI</w:t>
            </w:r>
            <w:r>
              <w:rPr>
                <w:sz w:val="20"/>
                <w:szCs w:val="20"/>
                <w:cs/>
              </w:rPr>
              <w:t>-</w:t>
            </w:r>
            <w:r>
              <w:rPr>
                <w:sz w:val="20"/>
                <w:szCs w:val="20"/>
              </w:rPr>
              <w:t>2K</w:t>
            </w:r>
          </w:p>
        </w:tc>
        <w:tc>
          <w:tcPr>
            <w:tcW w:w="3061" w:type="dxa"/>
            <w:noWrap/>
          </w:tcPr>
          <w:p w14:paraId="5F226468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8–17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</w:tcPr>
          <w:p w14:paraId="4572CD96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8–17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3118" w:type="dxa"/>
            <w:noWrap/>
          </w:tcPr>
          <w:p w14:paraId="6045CB3B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5–16</w:t>
            </w:r>
            <w:r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304" w:type="dxa"/>
            <w:noWrap/>
          </w:tcPr>
          <w:p w14:paraId="70928B2B" w14:textId="77777777" w:rsidR="007B3717" w:rsidRDefault="007657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cs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</w:tr>
    </w:tbl>
    <w:p w14:paraId="1CAAE0A9" w14:textId="77777777" w:rsidR="007B3717" w:rsidRDefault="007B3717">
      <w:pPr>
        <w:spacing w:after="0" w:line="240" w:lineRule="auto"/>
        <w:rPr>
          <w:sz w:val="20"/>
          <w:szCs w:val="20"/>
        </w:rPr>
      </w:pPr>
    </w:p>
    <w:p w14:paraId="627975A1" w14:textId="77777777" w:rsidR="007B3717" w:rsidRDefault="0076579E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)</w:t>
      </w:r>
      <w:r>
        <w:rPr>
          <w:sz w:val="20"/>
          <w:szCs w:val="20"/>
        </w:rPr>
        <w:t xml:space="preserve"> Patients with c-SLE who had a serum 25-OHD level obtained at the time of diagnosis and were not receiving vitamin D supplementation.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b)</w:t>
      </w:r>
      <w:r>
        <w:rPr>
          <w:sz w:val="20"/>
          <w:szCs w:val="20"/>
        </w:rPr>
        <w:t xml:space="preserve"> Patients excluded because a serum 25-OHD level was not obtained at the time of diagnosis (</w:t>
      </w:r>
      <w:r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 = 71) or because of concurrent vitamin D supplementation (</w:t>
      </w:r>
      <w:r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 = 4).</w:t>
      </w:r>
      <w:r>
        <w:rPr>
          <w:sz w:val="20"/>
          <w:szCs w:val="20"/>
        </w:rPr>
        <w:br/>
        <w:t xml:space="preserve">Data are presented as </w:t>
      </w:r>
      <w:r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 (%) for categorical variables, mean (SD) for normally distributed continuous </w:t>
      </w:r>
      <w:proofErr w:type="spellStart"/>
      <w:r>
        <w:rPr>
          <w:sz w:val="20"/>
          <w:szCs w:val="20"/>
        </w:rPr>
        <w:t>variables</w:t>
      </w:r>
      <w:r>
        <w:rPr>
          <w:sz w:val="20"/>
          <w:szCs w:val="20"/>
          <w:vertAlign w:val="superscript"/>
        </w:rPr>
        <w:t>c</w:t>
      </w:r>
      <w:proofErr w:type="spellEnd"/>
      <w:r>
        <w:rPr>
          <w:sz w:val="20"/>
          <w:szCs w:val="20"/>
          <w:vertAlign w:val="superscript"/>
        </w:rPr>
        <w:t>)</w:t>
      </w:r>
      <w:r>
        <w:rPr>
          <w:sz w:val="20"/>
          <w:szCs w:val="20"/>
        </w:rPr>
        <w:t>, or median (IQR) for nonnormally distributed continuous variables.</w:t>
      </w:r>
      <w:r>
        <w:rPr>
          <w:sz w:val="20"/>
          <w:szCs w:val="20"/>
        </w:rPr>
        <w:br/>
        <w:t xml:space="preserve">Comparisons between the included and </w:t>
      </w:r>
      <w:r>
        <w:rPr>
          <w:sz w:val="20"/>
          <w:szCs w:val="20"/>
        </w:rPr>
        <w:t xml:space="preserve">excluded groups were performed using the independent samples </w:t>
      </w:r>
      <w:r>
        <w:rPr>
          <w:i/>
          <w:iCs/>
          <w:sz w:val="20"/>
          <w:szCs w:val="20"/>
        </w:rPr>
        <w:t>t</w:t>
      </w:r>
      <w:r>
        <w:rPr>
          <w:sz w:val="20"/>
          <w:szCs w:val="20"/>
        </w:rPr>
        <w:t xml:space="preserve"> test or Mann–Whitney </w:t>
      </w:r>
      <w:r>
        <w:rPr>
          <w:i/>
          <w:iCs/>
          <w:sz w:val="20"/>
          <w:szCs w:val="20"/>
        </w:rPr>
        <w:t>U</w:t>
      </w:r>
      <w:r>
        <w:rPr>
          <w:sz w:val="20"/>
          <w:szCs w:val="20"/>
        </w:rPr>
        <w:t xml:space="preserve"> test for continuous variables and the chi-square test for categorical variables.</w:t>
      </w:r>
      <w:r>
        <w:rPr>
          <w:sz w:val="20"/>
          <w:szCs w:val="20"/>
        </w:rPr>
        <w:br/>
        <w:t xml:space="preserve">Bold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values indicate statistical significance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).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c)</w:t>
      </w:r>
      <w:r>
        <w:rPr>
          <w:sz w:val="20"/>
          <w:szCs w:val="20"/>
        </w:rPr>
        <w:t xml:space="preserve"> Age at diagnosis and hemoglobin are the only variables reported as mean (SD); all other continuous variables are reported as median (IQR).</w:t>
      </w:r>
      <w:r>
        <w:rPr>
          <w:sz w:val="20"/>
          <w:szCs w:val="20"/>
        </w:rPr>
        <w:br/>
      </w: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25-OHD, 25-hydroxyvitamin D; anti-dsDNA, anti–double-stranded DNA; BMI, body mass index; C3, complement 3; C4, complement 4; c-S</w:t>
      </w:r>
      <w:r>
        <w:rPr>
          <w:sz w:val="20"/>
          <w:szCs w:val="20"/>
        </w:rPr>
        <w:t>LE, childhood-onset systemic lupus erythematosus; eGFR, estimated glomerular filtration rate; ESR, erythrocyte sedimentation rate; IQR, interquartile range; SD, standard deviation; SLEDAI-2K, Systemic Lupus Erythematosus Disease Activity Index 2000; UPCR, urine protein-to-creatinine ratio; WBC, white blood cell count</w:t>
      </w:r>
    </w:p>
    <w:p w14:paraId="68A29134" w14:textId="77777777" w:rsidR="007B3717" w:rsidRDefault="007B3717">
      <w:pPr>
        <w:rPr>
          <w:sz w:val="20"/>
          <w:szCs w:val="20"/>
        </w:rPr>
      </w:pPr>
    </w:p>
    <w:p w14:paraId="3FA9716D" w14:textId="77777777" w:rsidR="007B3717" w:rsidRDefault="007B3717">
      <w:pPr>
        <w:rPr>
          <w:sz w:val="20"/>
          <w:szCs w:val="20"/>
        </w:rPr>
      </w:pPr>
    </w:p>
    <w:p w14:paraId="62712DE6" w14:textId="77777777" w:rsidR="007B3717" w:rsidRDefault="007B3717">
      <w:pPr>
        <w:rPr>
          <w:sz w:val="20"/>
          <w:szCs w:val="20"/>
        </w:rPr>
      </w:pPr>
    </w:p>
    <w:p w14:paraId="2AFABF73" w14:textId="77777777" w:rsidR="007B3717" w:rsidRDefault="007B3717">
      <w:pPr>
        <w:rPr>
          <w:sz w:val="20"/>
          <w:szCs w:val="20"/>
        </w:rPr>
      </w:pPr>
    </w:p>
    <w:p w14:paraId="1ACB7CE8" w14:textId="77777777" w:rsidR="007F054C" w:rsidRDefault="007F054C">
      <w:pPr>
        <w:rPr>
          <w:sz w:val="20"/>
          <w:szCs w:val="20"/>
        </w:rPr>
      </w:pPr>
    </w:p>
    <w:p w14:paraId="0C0BD0D3" w14:textId="03317112" w:rsidR="007B3717" w:rsidRDefault="0076579E">
      <w:pPr>
        <w:rPr>
          <w:b/>
          <w:bCs/>
        </w:rPr>
      </w:pPr>
      <w:r w:rsidRPr="007F054C">
        <w:rPr>
          <w:b/>
          <w:bCs/>
        </w:rPr>
        <w:lastRenderedPageBreak/>
        <w:t xml:space="preserve">Supplemental Figure 1. </w:t>
      </w:r>
      <w:r w:rsidRPr="007F054C">
        <w:rPr>
          <w:b/>
          <w:bCs/>
        </w:rPr>
        <w:tab/>
      </w:r>
      <w:r w:rsidRPr="007F054C">
        <w:t>Flow Diagram of Patient Selection and Study Cohort Formation</w:t>
      </w:r>
    </w:p>
    <w:p w14:paraId="3C56E8F2" w14:textId="77777777" w:rsidR="007B3717" w:rsidRDefault="007B3717">
      <w:pPr>
        <w:rPr>
          <w:b/>
          <w:bCs/>
          <w:sz w:val="20"/>
          <w:szCs w:val="20"/>
        </w:rPr>
      </w:pPr>
    </w:p>
    <w:p w14:paraId="6D3371E4" w14:textId="77777777" w:rsidR="007B3717" w:rsidRDefault="0076579E">
      <w:pPr>
        <w:rPr>
          <w:b/>
          <w:bCs/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0AC138" wp14:editId="57A35231">
                <wp:simplePos x="0" y="0"/>
                <wp:positionH relativeFrom="column">
                  <wp:posOffset>2716628</wp:posOffset>
                </wp:positionH>
                <wp:positionV relativeFrom="paragraph">
                  <wp:posOffset>200025</wp:posOffset>
                </wp:positionV>
                <wp:extent cx="2566035" cy="596900"/>
                <wp:effectExtent l="0" t="0" r="24765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6035" cy="59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5B434" w14:textId="77777777" w:rsidR="007B3717" w:rsidRDefault="0076579E">
                            <w:pPr>
                              <w:jc w:val="center"/>
                            </w:pPr>
                            <w:r>
                              <w:t>c-SLE patients assessed for eligibility</w:t>
                            </w:r>
                          </w:p>
                          <w:p w14:paraId="13AEEA16" w14:textId="77777777" w:rsidR="007B3717" w:rsidRDefault="0076579E">
                            <w:pPr>
                              <w:jc w:val="center"/>
                            </w:pPr>
                            <w:r>
                              <w:t>N=2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3.9pt;margin-top:15.75pt;width:202.05pt;height:4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">
                <v:textbox>
                  <w:txbxContent>
                    <w:p>
                      <w:pPr>
                        <w:jc w:val="center"/>
                      </w:pPr>
                      <w:r>
                        <w:t>c-SLE patients assessed for eligibility</w:t>
                      </w:r>
                    </w:p>
                    <w:p>
                      <w:pPr>
                        <w:jc w:val="center"/>
                      </w:pPr>
                      <w:r>
                        <w:t>N=26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A519D5" w14:textId="77777777" w:rsidR="007B3717" w:rsidRDefault="007B3717">
      <w:pPr>
        <w:rPr>
          <w:b/>
          <w:bCs/>
          <w:sz w:val="20"/>
          <w:szCs w:val="20"/>
        </w:rPr>
      </w:pPr>
    </w:p>
    <w:p w14:paraId="7DDCF0B1" w14:textId="16E422AA" w:rsidR="007B3717" w:rsidRDefault="007F054C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E33CB2B" wp14:editId="1700622D">
                <wp:simplePos x="0" y="0"/>
                <wp:positionH relativeFrom="column">
                  <wp:posOffset>4404995</wp:posOffset>
                </wp:positionH>
                <wp:positionV relativeFrom="paragraph">
                  <wp:posOffset>3365012</wp:posOffset>
                </wp:positionV>
                <wp:extent cx="2566035" cy="596900"/>
                <wp:effectExtent l="0" t="0" r="24765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6035" cy="59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D036F" w14:textId="77777777" w:rsidR="007B3717" w:rsidRDefault="0076579E">
                            <w:pPr>
                              <w:jc w:val="center"/>
                            </w:pPr>
                            <w:r>
                              <w:t>Vitamin D nondeficient</w:t>
                            </w:r>
                          </w:p>
                          <w:p w14:paraId="7FA9B1CE" w14:textId="77777777" w:rsidR="007B3717" w:rsidRDefault="0076579E">
                            <w:pPr>
                              <w:jc w:val="center"/>
                            </w:pPr>
                            <w:r>
                              <w:t>N=66 (34.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3CB2B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46.85pt;margin-top:264.95pt;width:202.05pt;height:47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">
                <v:textbox>
                  <w:txbxContent>
                    <w:p w14:paraId="60ED036F" w14:textId="77777777" w:rsidR="007B3717" w:rsidRDefault="0076579E">
                      <w:pPr>
                        <w:jc w:val="center"/>
                      </w:pPr>
                      <w:r>
                        <w:t>Vitamin D nondeficient</w:t>
                      </w:r>
                    </w:p>
                    <w:p w14:paraId="7FA9B1CE" w14:textId="77777777" w:rsidR="007B3717" w:rsidRDefault="0076579E">
                      <w:pPr>
                        <w:jc w:val="center"/>
                      </w:pPr>
                      <w:r>
                        <w:t>N=66 (34.4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90925B" wp14:editId="5D108DDF">
                <wp:simplePos x="0" y="0"/>
                <wp:positionH relativeFrom="column">
                  <wp:posOffset>3991122</wp:posOffset>
                </wp:positionH>
                <wp:positionV relativeFrom="paragraph">
                  <wp:posOffset>290195</wp:posOffset>
                </wp:positionV>
                <wp:extent cx="8255" cy="1696720"/>
                <wp:effectExtent l="38100" t="0" r="67945" b="5588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1696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6AF0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14.25pt;margin-top:22.85pt;width:.65pt;height:133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F94FB44" wp14:editId="017834E7">
                <wp:simplePos x="0" y="0"/>
                <wp:positionH relativeFrom="margin">
                  <wp:posOffset>4765040</wp:posOffset>
                </wp:positionH>
                <wp:positionV relativeFrom="paragraph">
                  <wp:posOffset>680183</wp:posOffset>
                </wp:positionV>
                <wp:extent cx="3472815" cy="878840"/>
                <wp:effectExtent l="0" t="0" r="13335" b="1651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2815" cy="878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A496A" w14:textId="77777777" w:rsidR="007B3717" w:rsidRDefault="0076579E">
                            <w:r>
                              <w:t xml:space="preserve">Excluded </w:t>
                            </w:r>
                          </w:p>
                          <w:p w14:paraId="289F5C53" w14:textId="77777777" w:rsidR="007B3717" w:rsidRDefault="0076579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No baseline serum 25-OHD level, N=71</w:t>
                            </w:r>
                          </w:p>
                          <w:p w14:paraId="04A59687" w14:textId="77777777" w:rsidR="007B3717" w:rsidRDefault="0076579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Receiving vitamin D supplementation, N=4</w:t>
                            </w:r>
                          </w:p>
                          <w:p w14:paraId="5F8C5943" w14:textId="77777777" w:rsidR="007B3717" w:rsidRDefault="007B3717">
                            <w:pPr>
                              <w:jc w:val="center"/>
                            </w:pPr>
                          </w:p>
                          <w:p w14:paraId="26493D3A" w14:textId="77777777" w:rsidR="007B3717" w:rsidRDefault="007B371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75.2pt;margin-top:53.55pt;width:273.45pt;height:69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">
                <v:textbox>
                  <w:txbxContent>
                    <w:p>
                      <w:r>
                        <w:t xml:space="preserve">Excluded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No baseline serum 25-OHD level, N=71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Receiving vitamin D supplementation, N=4</w:t>
                      </w:r>
                    </w:p>
                    <w:p>
                      <w:pPr>
                        <w:jc w:val="center"/>
                      </w:pPr>
                    </w:p>
                    <w:p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92232F" wp14:editId="7D19E720">
                <wp:simplePos x="0" y="0"/>
                <wp:positionH relativeFrom="column">
                  <wp:posOffset>5599430</wp:posOffset>
                </wp:positionH>
                <wp:positionV relativeFrom="paragraph">
                  <wp:posOffset>2909033</wp:posOffset>
                </wp:positionV>
                <wp:extent cx="0" cy="45720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BC0844" id="Straight Arrow Connector 16" o:spid="_x0000_s1026" type="#_x0000_t32" style="position:absolute;margin-left:440.9pt;margin-top:229.05pt;width:0;height:3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43378B" wp14:editId="58B69CAC">
                <wp:simplePos x="0" y="0"/>
                <wp:positionH relativeFrom="column">
                  <wp:posOffset>2453054</wp:posOffset>
                </wp:positionH>
                <wp:positionV relativeFrom="paragraph">
                  <wp:posOffset>2901999</wp:posOffset>
                </wp:positionV>
                <wp:extent cx="0" cy="45720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type="#_x0000_t32" style="position:absolute;margin-left:193.15pt;margin-top:228.5pt;width:0;height:3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A54FC4" wp14:editId="10F217E1">
                <wp:simplePos x="0" y="0"/>
                <wp:positionH relativeFrom="column">
                  <wp:posOffset>2444115</wp:posOffset>
                </wp:positionH>
                <wp:positionV relativeFrom="paragraph">
                  <wp:posOffset>2901413</wp:posOffset>
                </wp:positionV>
                <wp:extent cx="3165230" cy="8792"/>
                <wp:effectExtent l="0" t="0" r="35560" b="2984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65230" cy="879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2.45pt,228.45pt" to="441.7pt,22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8AC803" wp14:editId="1127FA8D">
                <wp:simplePos x="0" y="0"/>
                <wp:positionH relativeFrom="column">
                  <wp:posOffset>4009293</wp:posOffset>
                </wp:positionH>
                <wp:positionV relativeFrom="paragraph">
                  <wp:posOffset>2594268</wp:posOffset>
                </wp:positionV>
                <wp:extent cx="0" cy="298939"/>
                <wp:effectExtent l="0" t="0" r="38100" b="254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93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.7pt,204.25pt" to="315.7pt,2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C3B66F" wp14:editId="003A978C">
                <wp:simplePos x="0" y="0"/>
                <wp:positionH relativeFrom="column">
                  <wp:posOffset>4004457</wp:posOffset>
                </wp:positionH>
                <wp:positionV relativeFrom="paragraph">
                  <wp:posOffset>1169914</wp:posOffset>
                </wp:positionV>
                <wp:extent cx="760974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097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5.3pt,92.1pt" to="375.2pt,9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D47374" wp14:editId="0B5E1FAF">
                <wp:simplePos x="0" y="0"/>
                <wp:positionH relativeFrom="column">
                  <wp:posOffset>2863850</wp:posOffset>
                </wp:positionH>
                <wp:positionV relativeFrom="paragraph">
                  <wp:posOffset>1997368</wp:posOffset>
                </wp:positionV>
                <wp:extent cx="2566035" cy="596900"/>
                <wp:effectExtent l="0" t="0" r="24765" b="1270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6035" cy="59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5BE16" w14:textId="77777777" w:rsidR="007B3717" w:rsidRDefault="0076579E">
                            <w:pPr>
                              <w:jc w:val="center"/>
                            </w:pPr>
                            <w:r>
                              <w:t>Included in final analysis</w:t>
                            </w:r>
                          </w:p>
                          <w:p w14:paraId="454A3473" w14:textId="77777777" w:rsidR="007B3717" w:rsidRDefault="0076579E">
                            <w:pPr>
                              <w:jc w:val="center"/>
                            </w:pPr>
                            <w:r>
                              <w:t>N=1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25.5pt;margin-top:157.25pt;width:202.05pt;height:4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">
                <v:textbox>
                  <w:txbxContent>
                    <w:p>
                      <w:pPr>
                        <w:jc w:val="center"/>
                      </w:pPr>
                      <w:r>
                        <w:t>Included in final analysis</w:t>
                      </w:r>
                    </w:p>
                    <w:p>
                      <w:pPr>
                        <w:jc w:val="center"/>
                      </w:pPr>
                      <w:r>
                        <w:t>N=</w:t>
                      </w:r>
                      <w:r>
                        <w:t>19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579E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4F225B6" wp14:editId="49129A1E">
                <wp:simplePos x="0" y="0"/>
                <wp:positionH relativeFrom="column">
                  <wp:posOffset>1226820</wp:posOffset>
                </wp:positionH>
                <wp:positionV relativeFrom="paragraph">
                  <wp:posOffset>3353972</wp:posOffset>
                </wp:positionV>
                <wp:extent cx="2566035" cy="596900"/>
                <wp:effectExtent l="0" t="0" r="24765" b="127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6035" cy="59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9C989" w14:textId="77777777" w:rsidR="007B3717" w:rsidRDefault="0076579E">
                            <w:pPr>
                              <w:jc w:val="center"/>
                            </w:pPr>
                            <w:r>
                              <w:t xml:space="preserve">Vitamin D deficient </w:t>
                            </w:r>
                          </w:p>
                          <w:p w14:paraId="3AB58614" w14:textId="77777777" w:rsidR="007B3717" w:rsidRDefault="0076579E">
                            <w:pPr>
                              <w:jc w:val="center"/>
                            </w:pPr>
                            <w:r>
                              <w:t>N=126 (65.6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225B6" id="_x0000_s1030" type="#_x0000_t202" style="position:absolute;margin-left:96.6pt;margin-top:264.1pt;width:202.05pt;height:47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">
                <v:textbox>
                  <w:txbxContent>
                    <w:p w14:paraId="65F9C989" w14:textId="77777777" w:rsidR="007B3717" w:rsidRDefault="0076579E">
                      <w:pPr>
                        <w:jc w:val="center"/>
                      </w:pPr>
                      <w:r>
                        <w:t xml:space="preserve">Vitamin D deficient </w:t>
                      </w:r>
                    </w:p>
                    <w:p w14:paraId="3AB58614" w14:textId="77777777" w:rsidR="007B3717" w:rsidRDefault="0076579E">
                      <w:pPr>
                        <w:jc w:val="center"/>
                      </w:pPr>
                      <w:r>
                        <w:t>N=126 (65.6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B371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A0BED"/>
    <w:multiLevelType w:val="hybridMultilevel"/>
    <w:tmpl w:val="66322D2E"/>
    <w:lvl w:ilvl="0" w:tplc="CD7202B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A4877"/>
    <w:multiLevelType w:val="hybridMultilevel"/>
    <w:tmpl w:val="7DFEE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877073">
    <w:abstractNumId w:val="0"/>
  </w:num>
  <w:num w:numId="2" w16cid:durableId="940262479">
    <w:abstractNumId w:val="0"/>
  </w:num>
  <w:num w:numId="3" w16cid:durableId="1011297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717"/>
    <w:rsid w:val="0076579E"/>
    <w:rsid w:val="007B3717"/>
    <w:rsid w:val="007F054C"/>
    <w:rsid w:val="00A8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D9CD"/>
  <w15:chartTrackingRefBased/>
  <w15:docId w15:val="{615B40D9-A12F-4090-9AAB-E9D0BD200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locked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pPr>
      <w:spacing w:line="256" w:lineRule="auto"/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4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A643A-CC8A-44C2-B38D-BC7DC2DEE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0</Words>
  <Characters>2705</Characters>
  <Application>Microsoft Office Word</Application>
  <DocSecurity>0</DocSecurity>
  <Lines>180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onchai indrambarya</cp:lastModifiedBy>
  <cp:revision>2</cp:revision>
  <dcterms:created xsi:type="dcterms:W3CDTF">2026-05-04T16:14:00Z</dcterms:created>
  <dcterms:modified xsi:type="dcterms:W3CDTF">2026-05-04T16:14:00Z</dcterms:modified>
</cp:coreProperties>
</file>